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79E1EBF" w:rsidR="00994A3D" w:rsidRPr="00160CDE" w:rsidRDefault="00994A3D" w:rsidP="00160CDE">
      <w:pPr>
        <w:pStyle w:val="Kop1"/>
      </w:pPr>
      <w:r w:rsidRPr="0001436A">
        <w:t>Supplementary</w:t>
      </w:r>
      <w:r w:rsidRPr="001549D3">
        <w:t xml:space="preserve"> Figures</w:t>
      </w:r>
    </w:p>
    <w:p w14:paraId="006E409A" w14:textId="51885683" w:rsidR="001C7E95" w:rsidRPr="00835B99" w:rsidRDefault="001C7E95" w:rsidP="001C7E95">
      <w:pPr>
        <w:rPr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="0088113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Pearson correlation matrix</w:t>
      </w:r>
      <w:r w:rsidR="00714490">
        <w:rPr>
          <w:rFonts w:cs="Times New Roman"/>
          <w:bCs/>
          <w:szCs w:val="24"/>
        </w:rPr>
        <w:t xml:space="preserve"> for buffer capacity </w:t>
      </w:r>
      <m:oMath>
        <m:r>
          <w:rPr>
            <w:rFonts w:ascii="Cambria Math" w:hAnsi="Cambria Math"/>
          </w:rPr>
          <m:t>β1</m:t>
        </m:r>
      </m:oMath>
      <w:r>
        <w:rPr>
          <w:rFonts w:cs="Times New Roman"/>
          <w:bCs/>
          <w:szCs w:val="24"/>
        </w:rPr>
        <w:t xml:space="preserve"> </w:t>
      </w:r>
      <w:r w:rsidR="00714490">
        <w:rPr>
          <w:rFonts w:cs="Times New Roman"/>
          <w:bCs/>
          <w:szCs w:val="24"/>
        </w:rPr>
        <w:t>(</w:t>
      </w:r>
      <w:r w:rsidR="00714490" w:rsidRPr="00714490">
        <w:rPr>
          <w:rFonts w:cs="Times New Roman"/>
          <w:b/>
          <w:szCs w:val="24"/>
        </w:rPr>
        <w:t>A</w:t>
      </w:r>
      <w:r w:rsidR="00714490">
        <w:rPr>
          <w:rFonts w:cs="Times New Roman"/>
          <w:bCs/>
          <w:szCs w:val="24"/>
        </w:rPr>
        <w:t xml:space="preserve">) and </w:t>
      </w:r>
      <m:oMath>
        <m:r>
          <w:rPr>
            <w:rFonts w:ascii="Cambria Math" w:hAnsi="Cambria Math"/>
          </w:rPr>
          <m:t>β</m:t>
        </m:r>
      </m:oMath>
      <w:r w:rsidR="00714490">
        <w:rPr>
          <w:rFonts w:eastAsiaTheme="minorEastAsia" w:cs="Times New Roman"/>
        </w:rPr>
        <w:t>2</w:t>
      </w:r>
      <w:r w:rsidR="00714490" w:rsidRPr="00EE1B12">
        <w:t xml:space="preserve"> </w:t>
      </w:r>
      <w:r w:rsidR="00714490">
        <w:t>(</w:t>
      </w:r>
      <w:r w:rsidR="00714490" w:rsidRPr="00714490">
        <w:rPr>
          <w:b/>
          <w:bCs/>
        </w:rPr>
        <w:t>B</w:t>
      </w:r>
      <w:r w:rsidR="00714490">
        <w:t>)</w:t>
      </w:r>
      <w:r w:rsidR="00655301">
        <w:t>. SPR</w:t>
      </w:r>
      <w:r w:rsidR="00655301" w:rsidRPr="00EE1B12">
        <w:t xml:space="preserve">1 = first isokinetic sprint; </w:t>
      </w:r>
      <w:r w:rsidR="00655301">
        <w:t>SPR</w:t>
      </w:r>
      <w:r w:rsidR="00655301" w:rsidRPr="00EE1B12">
        <w:t>2 = second isokinetic sprint; Ramp = maximal ramp test protocol; TT</w:t>
      </w:r>
      <w:r w:rsidR="00655301" w:rsidRPr="00A21D5E">
        <w:rPr>
          <w:vertAlign w:val="subscript"/>
        </w:rPr>
        <w:t>3</w:t>
      </w:r>
      <w:r w:rsidR="00655301" w:rsidRPr="00EE1B12">
        <w:t xml:space="preserve"> = 3 min maximal time trial; TT</w:t>
      </w:r>
      <w:r w:rsidR="00655301" w:rsidRPr="00A21D5E">
        <w:rPr>
          <w:vertAlign w:val="subscript"/>
        </w:rPr>
        <w:t>6</w:t>
      </w:r>
      <w:r w:rsidR="00655301" w:rsidRPr="00EE1B12">
        <w:t xml:space="preserve"> = 6 min maximal time trial; TT</w:t>
      </w:r>
      <w:r w:rsidR="00655301" w:rsidRPr="00A21D5E">
        <w:rPr>
          <w:vertAlign w:val="subscript"/>
        </w:rPr>
        <w:t>12</w:t>
      </w:r>
      <w:r w:rsidR="00655301" w:rsidRPr="00EE1B12">
        <w:t xml:space="preserve"> = 12 min maximal time trial</w:t>
      </w:r>
      <w:r w:rsidR="00714490">
        <w:t xml:space="preserve"> </w:t>
      </w:r>
      <w:r w:rsidR="00714490" w:rsidRPr="00EE1B12">
        <w:t>(details see methods section)</w:t>
      </w:r>
      <w:r w:rsidR="00714490">
        <w:t xml:space="preserve">. </w:t>
      </w:r>
      <w:r>
        <w:rPr>
          <w:rFonts w:cs="Times New Roman"/>
          <w:bCs/>
          <w:szCs w:val="24"/>
        </w:rPr>
        <w:t>* p&lt;0.05</w:t>
      </w:r>
      <w:r w:rsidR="00714490">
        <w:rPr>
          <w:rFonts w:cs="Times New Roman"/>
          <w:bCs/>
          <w:szCs w:val="24"/>
        </w:rPr>
        <w:t>.</w:t>
      </w:r>
    </w:p>
    <w:p w14:paraId="591D9A11" w14:textId="1C74FF09" w:rsidR="00714490" w:rsidRPr="00444997" w:rsidRDefault="00714490" w:rsidP="00714490">
      <w:pPr>
        <w:rPr>
          <w:b/>
          <w:bCs/>
        </w:rPr>
      </w:pPr>
      <w:r w:rsidRPr="00726B0A">
        <w:rPr>
          <w:b/>
          <w:bCs/>
        </w:rPr>
        <w:t>A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="00C64C77">
        <w:rPr>
          <w:b/>
          <w:bCs/>
        </w:rPr>
        <w:tab/>
      </w:r>
      <w:r>
        <w:rPr>
          <w:b/>
          <w:bCs/>
        </w:rPr>
        <w:t>B</w:t>
      </w:r>
    </w:p>
    <w:p w14:paraId="26C4333E" w14:textId="07F30A6A" w:rsidR="00D23CA6" w:rsidRDefault="00980DBF" w:rsidP="00165E21">
      <w:r>
        <w:rPr>
          <w:noProof/>
        </w:rPr>
        <w:drawing>
          <wp:inline distT="0" distB="0" distL="0" distR="0" wp14:anchorId="372EDF43" wp14:editId="7D8A0B4C">
            <wp:extent cx="2833141" cy="2833141"/>
            <wp:effectExtent l="0" t="0" r="0" b="0"/>
            <wp:docPr id="1306006473" name="Afbeelding 8" descr="Afbeelding met tekst, schermopname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006473" name="Afbeelding 8" descr="Afbeelding met tekst, schermopname, plein&#10;&#10;Door AI gegenereerde inhoud is mogelijk onjuis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936" cy="285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="00C64C77">
        <w:rPr>
          <w:noProof/>
        </w:rPr>
        <w:drawing>
          <wp:inline distT="0" distB="0" distL="0" distR="0" wp14:anchorId="11E34BD8" wp14:editId="4F68AB8C">
            <wp:extent cx="2818151" cy="2818151"/>
            <wp:effectExtent l="0" t="0" r="1270" b="0"/>
            <wp:docPr id="1265230704" name="Afbeelding 9" descr="Afbeelding met tekst, schermopname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230704" name="Afbeelding 9" descr="Afbeelding met tekst, schermopname, plein&#10;&#10;Door AI gegenereerde inhoud is mogelijk onjuis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052" cy="2825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3F55C" w14:textId="1058871E" w:rsidR="00C7259F" w:rsidRDefault="00C7259F" w:rsidP="00C7259F">
      <w:pPr>
        <w:spacing w:before="0" w:after="200" w:line="276" w:lineRule="auto"/>
      </w:pPr>
      <w:r>
        <w:br w:type="page"/>
      </w:r>
    </w:p>
    <w:p w14:paraId="242EEA67" w14:textId="0C47D3BA" w:rsidR="000C6255" w:rsidRDefault="00C7259F" w:rsidP="00165E21">
      <w:pPr>
        <w:pStyle w:val="Kop1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A58B25D" w14:textId="58095B54" w:rsidR="00BF1B87" w:rsidRDefault="00BF1B87" w:rsidP="00BF1B87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1D5E">
        <w:rPr>
          <w:color w:val="404040" w:themeColor="text1" w:themeTint="BF"/>
          <w:szCs w:val="24"/>
        </w:rPr>
        <w:t>Average p</w:t>
      </w:r>
      <w:r>
        <w:rPr>
          <w:color w:val="404040" w:themeColor="text1" w:themeTint="BF"/>
          <w:szCs w:val="24"/>
        </w:rPr>
        <w:t>ower output (W)</w:t>
      </w:r>
      <w:r w:rsidR="00032B1F">
        <w:rPr>
          <w:color w:val="404040" w:themeColor="text1" w:themeTint="BF"/>
          <w:szCs w:val="24"/>
        </w:rPr>
        <w:t xml:space="preserve">, </w:t>
      </w:r>
      <w:r w:rsidR="00B704BD">
        <w:rPr>
          <w:color w:val="404040" w:themeColor="text1" w:themeTint="BF"/>
          <w:szCs w:val="24"/>
        </w:rPr>
        <w:t>pre (</w:t>
      </w:r>
      <w:proofErr w:type="spellStart"/>
      <w:r w:rsidR="00B704BD">
        <w:rPr>
          <w:color w:val="404040" w:themeColor="text1" w:themeTint="BF"/>
          <w:szCs w:val="24"/>
        </w:rPr>
        <w:t>BLC</w:t>
      </w:r>
      <w:r w:rsidR="00B704BD" w:rsidRPr="001C7E95">
        <w:rPr>
          <w:color w:val="404040" w:themeColor="text1" w:themeTint="BF"/>
          <w:szCs w:val="24"/>
          <w:vertAlign w:val="subscript"/>
        </w:rPr>
        <w:t>p</w:t>
      </w:r>
      <w:r w:rsidR="00B704BD">
        <w:rPr>
          <w:color w:val="404040" w:themeColor="text1" w:themeTint="BF"/>
          <w:szCs w:val="24"/>
          <w:vertAlign w:val="subscript"/>
        </w:rPr>
        <w:t>re</w:t>
      </w:r>
      <w:proofErr w:type="spellEnd"/>
      <w:r w:rsidR="00B704BD">
        <w:rPr>
          <w:color w:val="404040" w:themeColor="text1" w:themeTint="BF"/>
          <w:szCs w:val="24"/>
        </w:rPr>
        <w:t xml:space="preserve">) and </w:t>
      </w:r>
      <w:r w:rsidR="001C7E95">
        <w:rPr>
          <w:color w:val="404040" w:themeColor="text1" w:themeTint="BF"/>
          <w:szCs w:val="24"/>
        </w:rPr>
        <w:t xml:space="preserve">post exercise </w:t>
      </w:r>
      <w:r w:rsidR="00032B1F">
        <w:rPr>
          <w:color w:val="404040" w:themeColor="text1" w:themeTint="BF"/>
          <w:szCs w:val="24"/>
        </w:rPr>
        <w:t>blood lactate concentration (</w:t>
      </w:r>
      <w:proofErr w:type="spellStart"/>
      <w:r w:rsidR="00032B1F">
        <w:rPr>
          <w:color w:val="404040" w:themeColor="text1" w:themeTint="BF"/>
          <w:szCs w:val="24"/>
        </w:rPr>
        <w:t>BLC</w:t>
      </w:r>
      <w:r w:rsidR="001C7E95" w:rsidRPr="001C7E95">
        <w:rPr>
          <w:color w:val="404040" w:themeColor="text1" w:themeTint="BF"/>
          <w:szCs w:val="24"/>
          <w:vertAlign w:val="subscript"/>
        </w:rPr>
        <w:t>post</w:t>
      </w:r>
      <w:proofErr w:type="spellEnd"/>
      <w:r w:rsidR="00032B1F">
        <w:rPr>
          <w:color w:val="404040" w:themeColor="text1" w:themeTint="BF"/>
          <w:szCs w:val="24"/>
        </w:rPr>
        <w:t>) and pH</w:t>
      </w:r>
      <w:r w:rsidR="001C7E95">
        <w:rPr>
          <w:color w:val="404040" w:themeColor="text1" w:themeTint="BF"/>
          <w:szCs w:val="24"/>
        </w:rPr>
        <w:t xml:space="preserve"> (</w:t>
      </w:r>
      <w:proofErr w:type="spellStart"/>
      <w:r w:rsidR="00B704BD">
        <w:rPr>
          <w:color w:val="404040" w:themeColor="text1" w:themeTint="BF"/>
          <w:szCs w:val="24"/>
        </w:rPr>
        <w:t>pH</w:t>
      </w:r>
      <w:r w:rsidR="00B704BD" w:rsidRPr="00B704BD">
        <w:rPr>
          <w:color w:val="404040" w:themeColor="text1" w:themeTint="BF"/>
          <w:szCs w:val="24"/>
          <w:vertAlign w:val="subscript"/>
        </w:rPr>
        <w:t>pre</w:t>
      </w:r>
      <w:proofErr w:type="spellEnd"/>
      <w:r w:rsidR="00B704BD">
        <w:rPr>
          <w:color w:val="404040" w:themeColor="text1" w:themeTint="BF"/>
          <w:szCs w:val="24"/>
        </w:rPr>
        <w:t xml:space="preserve">, </w:t>
      </w:r>
      <w:proofErr w:type="spellStart"/>
      <w:r w:rsidR="001C7E95">
        <w:rPr>
          <w:color w:val="404040" w:themeColor="text1" w:themeTint="BF"/>
          <w:szCs w:val="24"/>
        </w:rPr>
        <w:t>pH</w:t>
      </w:r>
      <w:r w:rsidR="001C7E95" w:rsidRPr="001C7E95">
        <w:rPr>
          <w:color w:val="404040" w:themeColor="text1" w:themeTint="BF"/>
          <w:szCs w:val="24"/>
          <w:vertAlign w:val="subscript"/>
        </w:rPr>
        <w:t>post</w:t>
      </w:r>
      <w:proofErr w:type="spellEnd"/>
      <w:r w:rsidR="001C7E95">
        <w:rPr>
          <w:color w:val="404040" w:themeColor="text1" w:themeTint="BF"/>
          <w:szCs w:val="24"/>
        </w:rPr>
        <w:t>)</w:t>
      </w:r>
      <w:r>
        <w:rPr>
          <w:color w:val="404040" w:themeColor="text1" w:themeTint="BF"/>
          <w:szCs w:val="24"/>
        </w:rPr>
        <w:t xml:space="preserve"> for the maximal performance tests</w:t>
      </w:r>
      <w:r w:rsidR="00C00786">
        <w:rPr>
          <w:color w:val="404040" w:themeColor="text1" w:themeTint="BF"/>
          <w:szCs w:val="24"/>
        </w:rPr>
        <w:t xml:space="preserve"> (mean</w:t>
      </w:r>
      <w:r w:rsidR="00032B1F" w:rsidRPr="00EE1B12">
        <w:t>±</w:t>
      </w:r>
      <w:r w:rsidR="00B30EA6">
        <w:t>SD</w:t>
      </w:r>
      <w:r w:rsidR="00C00786">
        <w:rPr>
          <w:color w:val="404040" w:themeColor="text1" w:themeTint="BF"/>
          <w:szCs w:val="24"/>
        </w:rPr>
        <w:t>)</w:t>
      </w:r>
      <w:r>
        <w:rPr>
          <w:color w:val="404040" w:themeColor="text1" w:themeTint="BF"/>
          <w:szCs w:val="24"/>
        </w:rPr>
        <w:t xml:space="preserve">. </w:t>
      </w:r>
      <w:r w:rsidR="00C00786">
        <w:t>SPR</w:t>
      </w:r>
      <w:r w:rsidR="00C00786" w:rsidRPr="00EE1B12">
        <w:t xml:space="preserve">1 = first isokinetic sprint; </w:t>
      </w:r>
      <w:r w:rsidR="00C00786">
        <w:t>SPR</w:t>
      </w:r>
      <w:r w:rsidR="00C00786" w:rsidRPr="00EE1B12">
        <w:t>2 = second isokinetic sprint; Ramp = maximal ramp test protocol; TT</w:t>
      </w:r>
      <w:r w:rsidR="00C00786" w:rsidRPr="00A21D5E">
        <w:rPr>
          <w:vertAlign w:val="subscript"/>
        </w:rPr>
        <w:t>3</w:t>
      </w:r>
      <w:r w:rsidR="00C00786" w:rsidRPr="00EE1B12">
        <w:t xml:space="preserve"> = 3 min maximal time trial; TT</w:t>
      </w:r>
      <w:r w:rsidR="00C00786" w:rsidRPr="00A21D5E">
        <w:rPr>
          <w:vertAlign w:val="subscript"/>
        </w:rPr>
        <w:t>6</w:t>
      </w:r>
      <w:r w:rsidR="00C00786" w:rsidRPr="00EE1B12">
        <w:t xml:space="preserve"> = 6 min maximal time trial; TT</w:t>
      </w:r>
      <w:r w:rsidR="00C00786" w:rsidRPr="00A21D5E">
        <w:rPr>
          <w:vertAlign w:val="subscript"/>
        </w:rPr>
        <w:t>12</w:t>
      </w:r>
      <w:r w:rsidR="00C00786" w:rsidRPr="00EE1B12">
        <w:t xml:space="preserve"> = 12 min maximal time trial (details see methods section). </w:t>
      </w:r>
      <w:r>
        <w:rPr>
          <w:color w:val="404040" w:themeColor="text1" w:themeTint="BF"/>
          <w:szCs w:val="24"/>
        </w:rPr>
        <w:t xml:space="preserve"> </w:t>
      </w:r>
    </w:p>
    <w:p w14:paraId="615FA43B" w14:textId="77777777" w:rsidR="000C6255" w:rsidRDefault="000C6255" w:rsidP="00165E21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672"/>
        <w:gridCol w:w="1298"/>
        <w:gridCol w:w="1734"/>
        <w:gridCol w:w="1565"/>
        <w:gridCol w:w="1919"/>
      </w:tblGrid>
      <w:tr w:rsidR="00BA74B6" w14:paraId="7F4EEA0C" w14:textId="77777777" w:rsidTr="00BA74B6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5C7CDFB0" w14:textId="77777777" w:rsidR="00BA74B6" w:rsidRDefault="00BA74B6" w:rsidP="00165E21"/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D9E3F2D" w14:textId="6283C9AE" w:rsidR="00BA74B6" w:rsidRDefault="00BA74B6" w:rsidP="00165E21">
            <w:r>
              <w:t>Power output (W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3A9E538" w14:textId="2643E230" w:rsidR="00BA74B6" w:rsidRDefault="00BA74B6" w:rsidP="00165E21">
            <w:proofErr w:type="spellStart"/>
            <w:r>
              <w:t>BLC</w:t>
            </w:r>
            <w:r w:rsidRPr="001C7E95">
              <w:rPr>
                <w:vertAlign w:val="subscript"/>
              </w:rPr>
              <w:t>p</w:t>
            </w:r>
            <w:r>
              <w:rPr>
                <w:vertAlign w:val="subscript"/>
              </w:rPr>
              <w:t>re</w:t>
            </w:r>
            <w:proofErr w:type="spellEnd"/>
            <w:r>
              <w:t xml:space="preserve"> (mmol</w:t>
            </w:r>
            <w:r>
              <w:rPr>
                <w:rFonts w:cs="Times New Roman"/>
              </w:rPr>
              <w:t>·</w:t>
            </w:r>
            <w:r>
              <w:t>l</w:t>
            </w:r>
            <w:r w:rsidRPr="001C7E95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7AEA6BD3" w14:textId="548DEC2A" w:rsidR="00BA74B6" w:rsidRDefault="00BA74B6" w:rsidP="00165E21">
            <w:proofErr w:type="spellStart"/>
            <w:r>
              <w:t>BLC</w:t>
            </w:r>
            <w:r w:rsidRPr="001C7E95">
              <w:rPr>
                <w:vertAlign w:val="subscript"/>
              </w:rPr>
              <w:t>post</w:t>
            </w:r>
            <w:proofErr w:type="spellEnd"/>
            <w:r>
              <w:t xml:space="preserve"> (mmol</w:t>
            </w:r>
            <w:r>
              <w:rPr>
                <w:rFonts w:cs="Times New Roman"/>
              </w:rPr>
              <w:t>·</w:t>
            </w:r>
            <w:r>
              <w:t>l</w:t>
            </w:r>
            <w:r w:rsidRPr="001C7E95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5320404" w14:textId="1295A11F" w:rsidR="00BA74B6" w:rsidRDefault="00BA74B6" w:rsidP="00165E21">
            <w:proofErr w:type="spellStart"/>
            <w:r>
              <w:t>pH</w:t>
            </w:r>
            <w:r w:rsidRPr="001C7E95">
              <w:rPr>
                <w:vertAlign w:val="subscript"/>
              </w:rPr>
              <w:t>p</w:t>
            </w:r>
            <w:r>
              <w:rPr>
                <w:vertAlign w:val="subscript"/>
              </w:rPr>
              <w:t>re</w:t>
            </w:r>
            <w:proofErr w:type="spellEnd"/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0E376CA0" w14:textId="40FE41E0" w:rsidR="00BA74B6" w:rsidRDefault="00BA74B6" w:rsidP="00165E21">
            <w:proofErr w:type="spellStart"/>
            <w:r>
              <w:t>pH</w:t>
            </w:r>
            <w:r w:rsidRPr="001C7E95">
              <w:rPr>
                <w:vertAlign w:val="subscript"/>
              </w:rPr>
              <w:t>post</w:t>
            </w:r>
            <w:proofErr w:type="spellEnd"/>
          </w:p>
        </w:tc>
      </w:tr>
      <w:tr w:rsidR="00BA74B6" w14:paraId="4008E204" w14:textId="77777777" w:rsidTr="00BA74B6">
        <w:tc>
          <w:tcPr>
            <w:tcW w:w="1589" w:type="dxa"/>
            <w:tcBorders>
              <w:top w:val="single" w:sz="4" w:space="0" w:color="auto"/>
            </w:tcBorders>
          </w:tcPr>
          <w:p w14:paraId="1175C9D8" w14:textId="4F18F17F" w:rsidR="00BA74B6" w:rsidRDefault="00BA74B6" w:rsidP="00165E21">
            <w:r>
              <w:t>SPR1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ECD2421" w14:textId="49660960" w:rsidR="00BA74B6" w:rsidRDefault="00BA74B6" w:rsidP="00165E21">
            <w:r>
              <w:t>709</w:t>
            </w:r>
            <w:r w:rsidRPr="00360E0B">
              <w:t>±</w:t>
            </w:r>
            <w:r>
              <w:t>86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35565A9" w14:textId="516FFF95" w:rsidR="00BA74B6" w:rsidRDefault="00AB4C55" w:rsidP="00AB4C55">
            <w:pPr>
              <w:tabs>
                <w:tab w:val="left" w:pos="643"/>
              </w:tabs>
            </w:pPr>
            <w:r>
              <w:t>0.9</w:t>
            </w:r>
            <w:r w:rsidRPr="00360E0B">
              <w:t>±</w:t>
            </w:r>
            <w:r>
              <w:t>0.</w:t>
            </w:r>
            <w:r w:rsidR="00CD3DE2">
              <w:t>2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4EEFFCD3" w14:textId="07CB7508" w:rsidR="00BA74B6" w:rsidRDefault="00BA74B6" w:rsidP="00165E21">
            <w:r>
              <w:t>8.7</w:t>
            </w:r>
            <w:r w:rsidRPr="00360E0B">
              <w:t>±</w:t>
            </w:r>
            <w:r>
              <w:t>1.5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ECF712E" w14:textId="527A8FA9" w:rsidR="00BA74B6" w:rsidRDefault="0047373A" w:rsidP="00165E21">
            <w:r>
              <w:t>7.409</w:t>
            </w:r>
            <w:r w:rsidRPr="00360E0B">
              <w:t>±</w:t>
            </w:r>
            <w:r>
              <w:t>0.016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7C307A3" w14:textId="1AD0FEE6" w:rsidR="00BA74B6" w:rsidRDefault="00BA74B6" w:rsidP="00165E21">
            <w:r>
              <w:t>7.287</w:t>
            </w:r>
            <w:r w:rsidRPr="00360E0B">
              <w:t>±</w:t>
            </w:r>
            <w:r>
              <w:t>0.026</w:t>
            </w:r>
          </w:p>
        </w:tc>
      </w:tr>
      <w:tr w:rsidR="00BA74B6" w14:paraId="30625F0B" w14:textId="77777777" w:rsidTr="00BA74B6">
        <w:tc>
          <w:tcPr>
            <w:tcW w:w="1589" w:type="dxa"/>
          </w:tcPr>
          <w:p w14:paraId="2FD37936" w14:textId="358078FE" w:rsidR="00BA74B6" w:rsidRDefault="00BA74B6" w:rsidP="00165E21">
            <w:r>
              <w:t>SPR2</w:t>
            </w:r>
          </w:p>
        </w:tc>
        <w:tc>
          <w:tcPr>
            <w:tcW w:w="1672" w:type="dxa"/>
          </w:tcPr>
          <w:p w14:paraId="5EDDEA93" w14:textId="59290EA2" w:rsidR="00BA74B6" w:rsidRDefault="00BA74B6" w:rsidP="00165E21">
            <w:r>
              <w:t>712</w:t>
            </w:r>
            <w:r w:rsidRPr="00360E0B">
              <w:t>±</w:t>
            </w:r>
            <w:r>
              <w:t>86</w:t>
            </w:r>
          </w:p>
        </w:tc>
        <w:tc>
          <w:tcPr>
            <w:tcW w:w="1298" w:type="dxa"/>
          </w:tcPr>
          <w:p w14:paraId="45008F55" w14:textId="3336162E" w:rsidR="00BA74B6" w:rsidRDefault="00CD3DE2" w:rsidP="00165E21">
            <w:r>
              <w:t>1.5</w:t>
            </w:r>
            <w:r w:rsidRPr="00360E0B">
              <w:t>±</w:t>
            </w:r>
            <w:r>
              <w:t>0.6</w:t>
            </w:r>
          </w:p>
        </w:tc>
        <w:tc>
          <w:tcPr>
            <w:tcW w:w="1734" w:type="dxa"/>
          </w:tcPr>
          <w:p w14:paraId="027D0111" w14:textId="1E29CF40" w:rsidR="00BA74B6" w:rsidRDefault="00BA74B6" w:rsidP="00165E21">
            <w:r>
              <w:t>8.3</w:t>
            </w:r>
            <w:r w:rsidRPr="00360E0B">
              <w:t>±</w:t>
            </w:r>
            <w:r>
              <w:t>1.6</w:t>
            </w:r>
          </w:p>
        </w:tc>
        <w:tc>
          <w:tcPr>
            <w:tcW w:w="1565" w:type="dxa"/>
          </w:tcPr>
          <w:p w14:paraId="46AC07F0" w14:textId="7148D0F6" w:rsidR="00BA74B6" w:rsidRDefault="00CD3DE2" w:rsidP="00165E21">
            <w:r>
              <w:t>7.426</w:t>
            </w:r>
            <w:r w:rsidRPr="00360E0B">
              <w:t>±</w:t>
            </w:r>
            <w:r>
              <w:t>0.026</w:t>
            </w:r>
          </w:p>
        </w:tc>
        <w:tc>
          <w:tcPr>
            <w:tcW w:w="1919" w:type="dxa"/>
          </w:tcPr>
          <w:p w14:paraId="109E9FBA" w14:textId="5735D151" w:rsidR="00BA74B6" w:rsidRDefault="00BA74B6" w:rsidP="00165E21">
            <w:r>
              <w:t>7.292</w:t>
            </w:r>
            <w:r w:rsidRPr="00360E0B">
              <w:t>±</w:t>
            </w:r>
            <w:r>
              <w:t>0.03</w:t>
            </w:r>
          </w:p>
        </w:tc>
      </w:tr>
      <w:tr w:rsidR="00BA74B6" w14:paraId="4A90112B" w14:textId="77777777" w:rsidTr="00BA74B6">
        <w:tc>
          <w:tcPr>
            <w:tcW w:w="1589" w:type="dxa"/>
          </w:tcPr>
          <w:p w14:paraId="48E4E384" w14:textId="3066FCC5" w:rsidR="00BA74B6" w:rsidRDefault="00BA74B6" w:rsidP="00165E21">
            <w:r>
              <w:t>Ramp</w:t>
            </w:r>
          </w:p>
        </w:tc>
        <w:tc>
          <w:tcPr>
            <w:tcW w:w="1672" w:type="dxa"/>
          </w:tcPr>
          <w:p w14:paraId="0FF9137A" w14:textId="0C8BEED7" w:rsidR="00BA74B6" w:rsidRDefault="00BA74B6" w:rsidP="00165E21">
            <w:r>
              <w:t>-</w:t>
            </w:r>
          </w:p>
        </w:tc>
        <w:tc>
          <w:tcPr>
            <w:tcW w:w="1298" w:type="dxa"/>
          </w:tcPr>
          <w:p w14:paraId="0A72CA39" w14:textId="398E7C44" w:rsidR="00BA74B6" w:rsidRDefault="00855970" w:rsidP="00165E21">
            <w:r>
              <w:t>1.3</w:t>
            </w:r>
            <w:r w:rsidRPr="00360E0B">
              <w:t>±</w:t>
            </w:r>
            <w:r>
              <w:t>0.5</w:t>
            </w:r>
          </w:p>
        </w:tc>
        <w:tc>
          <w:tcPr>
            <w:tcW w:w="1734" w:type="dxa"/>
          </w:tcPr>
          <w:p w14:paraId="616CDE99" w14:textId="41879BDA" w:rsidR="00BA74B6" w:rsidRDefault="00BA74B6" w:rsidP="00165E21">
            <w:r>
              <w:t>11.3</w:t>
            </w:r>
            <w:r w:rsidRPr="00360E0B">
              <w:t>±</w:t>
            </w:r>
            <w:r>
              <w:t>2.4</w:t>
            </w:r>
          </w:p>
        </w:tc>
        <w:tc>
          <w:tcPr>
            <w:tcW w:w="1565" w:type="dxa"/>
          </w:tcPr>
          <w:p w14:paraId="706B7CF7" w14:textId="2CAC7ADA" w:rsidR="00BA74B6" w:rsidRDefault="00855970" w:rsidP="00165E21">
            <w:r>
              <w:t>7.419</w:t>
            </w:r>
            <w:r w:rsidRPr="00360E0B">
              <w:t>±</w:t>
            </w:r>
            <w:r>
              <w:t>0.017</w:t>
            </w:r>
          </w:p>
        </w:tc>
        <w:tc>
          <w:tcPr>
            <w:tcW w:w="1919" w:type="dxa"/>
          </w:tcPr>
          <w:p w14:paraId="28A48506" w14:textId="50B95129" w:rsidR="00BA74B6" w:rsidRDefault="00BA74B6" w:rsidP="00165E21">
            <w:r>
              <w:t>7.212</w:t>
            </w:r>
            <w:r w:rsidRPr="00360E0B">
              <w:t>±</w:t>
            </w:r>
            <w:r>
              <w:t>0.065</w:t>
            </w:r>
          </w:p>
        </w:tc>
      </w:tr>
      <w:tr w:rsidR="00BA74B6" w14:paraId="186DE873" w14:textId="77777777" w:rsidTr="00BA74B6">
        <w:tc>
          <w:tcPr>
            <w:tcW w:w="1589" w:type="dxa"/>
          </w:tcPr>
          <w:p w14:paraId="13EF7E3C" w14:textId="2B2B77AB" w:rsidR="00BA74B6" w:rsidRDefault="00BA74B6" w:rsidP="00165E21">
            <w:r>
              <w:t>TT</w:t>
            </w:r>
            <w:r w:rsidRPr="001C7E95">
              <w:rPr>
                <w:vertAlign w:val="subscript"/>
              </w:rPr>
              <w:t>3</w:t>
            </w:r>
          </w:p>
        </w:tc>
        <w:tc>
          <w:tcPr>
            <w:tcW w:w="1672" w:type="dxa"/>
          </w:tcPr>
          <w:p w14:paraId="65CA6E94" w14:textId="773379DD" w:rsidR="00BA74B6" w:rsidRDefault="00BA74B6" w:rsidP="00165E21">
            <w:r>
              <w:t>345</w:t>
            </w:r>
            <w:r w:rsidRPr="00360E0B">
              <w:t>±</w:t>
            </w:r>
            <w:r>
              <w:t>45</w:t>
            </w:r>
          </w:p>
        </w:tc>
        <w:tc>
          <w:tcPr>
            <w:tcW w:w="1298" w:type="dxa"/>
          </w:tcPr>
          <w:p w14:paraId="42367D43" w14:textId="60ECE87D" w:rsidR="00BA74B6" w:rsidRDefault="00855970" w:rsidP="00165E21">
            <w:r>
              <w:t>1.4</w:t>
            </w:r>
            <w:r w:rsidRPr="00360E0B">
              <w:t>±</w:t>
            </w:r>
            <w:r>
              <w:t>0.7</w:t>
            </w:r>
          </w:p>
        </w:tc>
        <w:tc>
          <w:tcPr>
            <w:tcW w:w="1734" w:type="dxa"/>
          </w:tcPr>
          <w:p w14:paraId="2201191B" w14:textId="70C49FE1" w:rsidR="00BA74B6" w:rsidRDefault="00BA74B6" w:rsidP="00165E21">
            <w:r>
              <w:t>11.3</w:t>
            </w:r>
            <w:r w:rsidRPr="00360E0B">
              <w:t>±</w:t>
            </w:r>
            <w:r>
              <w:t>2.6</w:t>
            </w:r>
          </w:p>
        </w:tc>
        <w:tc>
          <w:tcPr>
            <w:tcW w:w="1565" w:type="dxa"/>
          </w:tcPr>
          <w:p w14:paraId="093D1257" w14:textId="52DAF4EC" w:rsidR="00BA74B6" w:rsidRDefault="00855970" w:rsidP="00165E21">
            <w:r>
              <w:t>7.436</w:t>
            </w:r>
            <w:r w:rsidRPr="00360E0B">
              <w:t>±</w:t>
            </w:r>
            <w:r>
              <w:t>0.030</w:t>
            </w:r>
          </w:p>
        </w:tc>
        <w:tc>
          <w:tcPr>
            <w:tcW w:w="1919" w:type="dxa"/>
          </w:tcPr>
          <w:p w14:paraId="1F2CE585" w14:textId="66A5FF39" w:rsidR="00BA74B6" w:rsidRDefault="00BA74B6" w:rsidP="00165E21">
            <w:r>
              <w:t>7.234</w:t>
            </w:r>
            <w:r w:rsidRPr="00360E0B">
              <w:t>±</w:t>
            </w:r>
            <w:r>
              <w:t>0.054</w:t>
            </w:r>
          </w:p>
        </w:tc>
      </w:tr>
      <w:tr w:rsidR="00BA74B6" w14:paraId="2E40B6E7" w14:textId="77777777" w:rsidTr="00BA74B6">
        <w:tc>
          <w:tcPr>
            <w:tcW w:w="1589" w:type="dxa"/>
          </w:tcPr>
          <w:p w14:paraId="4B7B420B" w14:textId="3F764132" w:rsidR="00BA74B6" w:rsidRDefault="00BA74B6" w:rsidP="00165E21">
            <w:r>
              <w:t>TT</w:t>
            </w:r>
            <w:r w:rsidRPr="001C7E95">
              <w:rPr>
                <w:vertAlign w:val="subscript"/>
              </w:rPr>
              <w:t>6</w:t>
            </w:r>
          </w:p>
        </w:tc>
        <w:tc>
          <w:tcPr>
            <w:tcW w:w="1672" w:type="dxa"/>
          </w:tcPr>
          <w:p w14:paraId="52A177A9" w14:textId="2D825CD0" w:rsidR="00BA74B6" w:rsidRDefault="00BA74B6" w:rsidP="00165E21">
            <w:r>
              <w:t>316</w:t>
            </w:r>
            <w:r w:rsidRPr="00360E0B">
              <w:t>±</w:t>
            </w:r>
            <w:r>
              <w:t>44</w:t>
            </w:r>
          </w:p>
        </w:tc>
        <w:tc>
          <w:tcPr>
            <w:tcW w:w="1298" w:type="dxa"/>
          </w:tcPr>
          <w:p w14:paraId="54B4D3B5" w14:textId="58568A09" w:rsidR="00BA74B6" w:rsidRDefault="00855970" w:rsidP="00165E21">
            <w:r>
              <w:t>1.5</w:t>
            </w:r>
            <w:r w:rsidRPr="00360E0B">
              <w:t>±</w:t>
            </w:r>
            <w:r>
              <w:t>0.5</w:t>
            </w:r>
          </w:p>
        </w:tc>
        <w:tc>
          <w:tcPr>
            <w:tcW w:w="1734" w:type="dxa"/>
          </w:tcPr>
          <w:p w14:paraId="17787C2B" w14:textId="3F705D37" w:rsidR="00BA74B6" w:rsidRDefault="00BA74B6" w:rsidP="00165E21">
            <w:r>
              <w:t>11.8</w:t>
            </w:r>
            <w:r w:rsidRPr="00360E0B">
              <w:t>±</w:t>
            </w:r>
            <w:r>
              <w:t>3.0</w:t>
            </w:r>
          </w:p>
        </w:tc>
        <w:tc>
          <w:tcPr>
            <w:tcW w:w="1565" w:type="dxa"/>
          </w:tcPr>
          <w:p w14:paraId="0A61660E" w14:textId="381FDDC8" w:rsidR="00BA74B6" w:rsidRDefault="00855970" w:rsidP="00165E21">
            <w:r>
              <w:t>7.42</w:t>
            </w:r>
            <w:r w:rsidRPr="00360E0B">
              <w:t>±</w:t>
            </w:r>
            <w:r>
              <w:t>0.017</w:t>
            </w:r>
          </w:p>
        </w:tc>
        <w:tc>
          <w:tcPr>
            <w:tcW w:w="1919" w:type="dxa"/>
          </w:tcPr>
          <w:p w14:paraId="04403512" w14:textId="06F544E9" w:rsidR="00BA74B6" w:rsidRDefault="00BA74B6" w:rsidP="00165E21">
            <w:r>
              <w:t>7.185</w:t>
            </w:r>
            <w:r w:rsidRPr="00360E0B">
              <w:t>±</w:t>
            </w:r>
            <w:r>
              <w:t>0.088</w:t>
            </w:r>
          </w:p>
        </w:tc>
      </w:tr>
      <w:tr w:rsidR="00BA74B6" w14:paraId="2744EBE0" w14:textId="77777777" w:rsidTr="00BA74B6">
        <w:tc>
          <w:tcPr>
            <w:tcW w:w="1589" w:type="dxa"/>
            <w:tcBorders>
              <w:bottom w:val="single" w:sz="4" w:space="0" w:color="auto"/>
            </w:tcBorders>
          </w:tcPr>
          <w:p w14:paraId="03B57AB6" w14:textId="7D6ACFC9" w:rsidR="00BA74B6" w:rsidRDefault="00BA74B6" w:rsidP="00165E21">
            <w:r>
              <w:t>TT</w:t>
            </w:r>
            <w:r w:rsidRPr="001C7E95">
              <w:rPr>
                <w:vertAlign w:val="subscript"/>
              </w:rPr>
              <w:t>12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43153D5" w14:textId="1B55D5CA" w:rsidR="00BA74B6" w:rsidRDefault="00BA74B6" w:rsidP="00165E21">
            <w:r>
              <w:t>283</w:t>
            </w:r>
            <w:r w:rsidRPr="00360E0B">
              <w:t>±</w:t>
            </w:r>
            <w:r>
              <w:t>44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65FB8E4" w14:textId="26631719" w:rsidR="00BA74B6" w:rsidRDefault="00855970" w:rsidP="00165E21">
            <w:r>
              <w:t>1.5</w:t>
            </w:r>
            <w:r w:rsidRPr="00360E0B">
              <w:t>±</w:t>
            </w:r>
            <w:r>
              <w:t>0.4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536A09AA" w14:textId="382AA098" w:rsidR="00BA74B6" w:rsidRDefault="00BA74B6" w:rsidP="00165E21">
            <w:r>
              <w:t>9.0</w:t>
            </w:r>
            <w:r w:rsidRPr="00360E0B">
              <w:t>±</w:t>
            </w:r>
            <w:r>
              <w:t>3.0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B29F121" w14:textId="7F14E877" w:rsidR="00BA74B6" w:rsidRDefault="00B7760E" w:rsidP="00165E21">
            <w:r>
              <w:t>7.417</w:t>
            </w:r>
            <w:r w:rsidRPr="00360E0B">
              <w:t>±</w:t>
            </w:r>
            <w:r>
              <w:t>0.019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26019F31" w14:textId="5594DE88" w:rsidR="00BA74B6" w:rsidRDefault="00BA74B6" w:rsidP="00165E21">
            <w:r>
              <w:t>7.244</w:t>
            </w:r>
            <w:r w:rsidRPr="00360E0B">
              <w:t>±</w:t>
            </w:r>
            <w:r>
              <w:t>0.076</w:t>
            </w:r>
          </w:p>
        </w:tc>
      </w:tr>
    </w:tbl>
    <w:p w14:paraId="3991FC4D" w14:textId="77777777" w:rsidR="002778D5" w:rsidRDefault="002778D5" w:rsidP="00165E21"/>
    <w:p w14:paraId="7E0A2BFD" w14:textId="6D036488" w:rsidR="001C7E95" w:rsidRDefault="00C7259F" w:rsidP="00C7259F">
      <w:pPr>
        <w:spacing w:before="0" w:after="200" w:line="276" w:lineRule="auto"/>
      </w:pPr>
      <w:r>
        <w:br w:type="page"/>
      </w:r>
    </w:p>
    <w:p w14:paraId="33B2FDFA" w14:textId="4BCFDB61" w:rsidR="00E47E91" w:rsidRDefault="00E47E91" w:rsidP="00165E21">
      <w:pPr>
        <w:pStyle w:val="Kop1"/>
      </w:pPr>
      <w:r>
        <w:lastRenderedPageBreak/>
        <w:t>Henderson-Hasselbalch equation for calculating buffer capacity</w:t>
      </w:r>
    </w:p>
    <w:p w14:paraId="663A3DBD" w14:textId="7A29E416" w:rsidR="005804FF" w:rsidRDefault="00894125" w:rsidP="005804FF">
      <w:r>
        <w:t>Extracellular b</w:t>
      </w:r>
      <w:r w:rsidR="003D1737">
        <w:t xml:space="preserve">uffer capacity can be calculated from </w:t>
      </w:r>
      <w:r w:rsidR="000A19D3">
        <w:t>equation (1)</w:t>
      </w:r>
      <w:r w:rsidR="00A3537E">
        <w:t xml:space="preserve"> using the following data</w:t>
      </w:r>
      <w:r w:rsidR="000A19D3">
        <w:t>:</w:t>
      </w:r>
    </w:p>
    <w:p w14:paraId="1E74B70B" w14:textId="04F70178" w:rsidR="00A3537E" w:rsidRDefault="00A3537E" w:rsidP="00A3537E">
      <w:pPr>
        <w:pStyle w:val="Lijstalinea"/>
        <w:numPr>
          <w:ilvl w:val="0"/>
          <w:numId w:val="20"/>
        </w:numPr>
      </w:pPr>
      <w:r>
        <w:t>Pre-test blood lactate concentration (</w:t>
      </w:r>
      <w:proofErr w:type="spellStart"/>
      <w:r>
        <w:t>BLC</w:t>
      </w:r>
      <w:r w:rsidRPr="00A3537E">
        <w:rPr>
          <w:vertAlign w:val="subscript"/>
        </w:rPr>
        <w:t>pre</w:t>
      </w:r>
      <w:proofErr w:type="spellEnd"/>
      <w:r>
        <w:t>)</w:t>
      </w:r>
    </w:p>
    <w:p w14:paraId="467E87FE" w14:textId="75632A9F" w:rsidR="00A3537E" w:rsidRDefault="00A3537E" w:rsidP="00A3537E">
      <w:pPr>
        <w:pStyle w:val="Lijstalinea"/>
        <w:numPr>
          <w:ilvl w:val="0"/>
          <w:numId w:val="20"/>
        </w:numPr>
      </w:pPr>
      <w:r>
        <w:t>Post-</w:t>
      </w:r>
      <w:r w:rsidRPr="00A3537E">
        <w:t xml:space="preserve"> </w:t>
      </w:r>
      <w:r>
        <w:t>test blood lactate concentration (</w:t>
      </w:r>
      <w:proofErr w:type="spellStart"/>
      <w:r>
        <w:t>BLC</w:t>
      </w:r>
      <w:r w:rsidRPr="00A3537E">
        <w:rPr>
          <w:vertAlign w:val="subscript"/>
        </w:rPr>
        <w:t>p</w:t>
      </w:r>
      <w:r>
        <w:rPr>
          <w:vertAlign w:val="subscript"/>
        </w:rPr>
        <w:t>ost</w:t>
      </w:r>
      <w:proofErr w:type="spellEnd"/>
      <w:r>
        <w:t>)</w:t>
      </w:r>
    </w:p>
    <w:p w14:paraId="786708B3" w14:textId="7F495CEA" w:rsidR="00A3537E" w:rsidRDefault="00A3537E" w:rsidP="00A3537E">
      <w:pPr>
        <w:pStyle w:val="Lijstalinea"/>
        <w:numPr>
          <w:ilvl w:val="0"/>
          <w:numId w:val="20"/>
        </w:numPr>
      </w:pPr>
      <w:r>
        <w:t>Pre-test pH (</w:t>
      </w:r>
      <w:proofErr w:type="spellStart"/>
      <w:r>
        <w:t>pH</w:t>
      </w:r>
      <w:r w:rsidRPr="00A3537E">
        <w:rPr>
          <w:vertAlign w:val="subscript"/>
        </w:rPr>
        <w:t>pre</w:t>
      </w:r>
      <w:proofErr w:type="spellEnd"/>
      <w:r>
        <w:t>)</w:t>
      </w:r>
    </w:p>
    <w:p w14:paraId="069C2088" w14:textId="7BF42C93" w:rsidR="00A3537E" w:rsidRPr="005804FF" w:rsidRDefault="00A3537E" w:rsidP="00A3537E">
      <w:pPr>
        <w:pStyle w:val="Lijstalinea"/>
        <w:numPr>
          <w:ilvl w:val="0"/>
          <w:numId w:val="20"/>
        </w:numPr>
      </w:pPr>
      <w:r>
        <w:t>Post-test pH (</w:t>
      </w:r>
      <w:proofErr w:type="spellStart"/>
      <w:r>
        <w:t>pH</w:t>
      </w:r>
      <w:r w:rsidRPr="00A3537E">
        <w:rPr>
          <w:vertAlign w:val="subscript"/>
        </w:rPr>
        <w:t>p</w:t>
      </w:r>
      <w:r>
        <w:rPr>
          <w:vertAlign w:val="subscript"/>
        </w:rPr>
        <w:t>ost</w:t>
      </w:r>
      <w:proofErr w:type="spellEnd"/>
      <w:r>
        <w:t>)</w:t>
      </w:r>
    </w:p>
    <w:p w14:paraId="4EAE63A5" w14:textId="27DAEA18" w:rsidR="008801B7" w:rsidRDefault="002B1DEC" w:rsidP="007E555F">
      <w:pPr>
        <w:spacing w:before="240"/>
        <w:rPr>
          <w:rFonts w:eastAsiaTheme="minorEastAsia"/>
        </w:rPr>
      </w:pPr>
      <m:oMath>
        <m:r>
          <w:rPr>
            <w:rFonts w:ascii="Cambria Math" w:hAnsi="Cambria Math"/>
          </w:rPr>
          <m:t xml:space="preserve">β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∆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A</m:t>
                </m:r>
              </m:e>
            </m:d>
          </m:num>
          <m:den>
            <m:r>
              <w:rPr>
                <w:rFonts w:ascii="Cambria Math" w:hAnsi="Cambria Math"/>
              </w:rPr>
              <m:t>∆pH</m:t>
            </m:r>
          </m:den>
        </m:f>
      </m:oMath>
      <w:r w:rsidR="00A1379D">
        <w:rPr>
          <w:rFonts w:eastAsiaTheme="minorEastAsia"/>
        </w:rPr>
        <w:t xml:space="preserve"> (1)</w:t>
      </w:r>
    </w:p>
    <w:p w14:paraId="2C6429C1" w14:textId="7990F32E" w:rsidR="003D78F7" w:rsidRDefault="003D78F7" w:rsidP="003D78F7">
      <w:pPr>
        <w:spacing w:before="240"/>
        <w:rPr>
          <w:rFonts w:eastAsiaTheme="minorEastAsia"/>
        </w:rPr>
      </w:pPr>
      <m:oMath>
        <m:r>
          <w:rPr>
            <w:rFonts w:ascii="Cambria Math" w:hAnsi="Cambria Math"/>
          </w:rPr>
          <m:t xml:space="preserve">β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HA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/>
                  </w:rPr>
                  <m:t>post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HA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/>
                  </w:rPr>
                  <m:t>pr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ost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re</m:t>
                </m:r>
              </m:sub>
            </m:sSub>
          </m:den>
        </m:f>
      </m:oMath>
      <w:r>
        <w:rPr>
          <w:rFonts w:eastAsiaTheme="minorEastAsia"/>
        </w:rPr>
        <w:t xml:space="preserve"> (2)</w:t>
      </w:r>
    </w:p>
    <w:p w14:paraId="00483DD7" w14:textId="6279622A" w:rsidR="0077684F" w:rsidRDefault="0077684F" w:rsidP="007E555F">
      <w:pPr>
        <w:spacing w:before="240"/>
      </w:pPr>
      <w:r>
        <w:t>Henderson-Hasselbalch equation</w:t>
      </w:r>
      <w:r w:rsidR="000A19D3">
        <w:t xml:space="preserve"> (3)</w:t>
      </w:r>
      <w:r w:rsidR="00331C59">
        <w:t xml:space="preserve">: </w:t>
      </w:r>
    </w:p>
    <w:p w14:paraId="3B6A4F00" w14:textId="57C50D3E" w:rsidR="00060777" w:rsidRDefault="00060777" w:rsidP="007E555F">
      <w:pPr>
        <w:spacing w:before="240"/>
        <w:rPr>
          <w:rFonts w:eastAsiaTheme="minorEastAsia"/>
        </w:rPr>
      </w:pPr>
      <m:oMath>
        <m:r>
          <w:rPr>
            <w:rFonts w:ascii="Cambria Math" w:hAnsi="Cambria Math"/>
          </w:rPr>
          <m:t>pH=pKa+lo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A</m:t>
                    </m:r>
                  </m:e>
                </m:d>
              </m:den>
            </m:f>
          </m:e>
        </m:d>
      </m:oMath>
      <w:r>
        <w:rPr>
          <w:rFonts w:eastAsiaTheme="minorEastAsia"/>
        </w:rPr>
        <w:t xml:space="preserve"> (3)</w:t>
      </w:r>
      <w:r w:rsidR="00894125">
        <w:rPr>
          <w:rFonts w:eastAsiaTheme="minorEastAsia"/>
        </w:rPr>
        <w:t xml:space="preserve">, whereas the </w:t>
      </w:r>
      <w:proofErr w:type="spellStart"/>
      <w:r>
        <w:rPr>
          <w:rFonts w:eastAsiaTheme="minorEastAsia"/>
        </w:rPr>
        <w:t>pKa</w:t>
      </w:r>
      <w:proofErr w:type="spellEnd"/>
      <w:r>
        <w:rPr>
          <w:rFonts w:eastAsiaTheme="minorEastAsia"/>
        </w:rPr>
        <w:t xml:space="preserve"> value for lactate at body temperature </w:t>
      </w:r>
      <w:r w:rsidR="00894125">
        <w:rPr>
          <w:rFonts w:eastAsiaTheme="minorEastAsia"/>
        </w:rPr>
        <w:t>equals</w:t>
      </w:r>
      <w:r>
        <w:rPr>
          <w:rFonts w:eastAsiaTheme="minorEastAsia"/>
        </w:rPr>
        <w:t xml:space="preserve"> 3.87</w:t>
      </w:r>
      <w:r w:rsidR="00894125">
        <w:rPr>
          <w:rFonts w:eastAsiaTheme="minorEastAsia"/>
        </w:rPr>
        <w:t>.</w:t>
      </w:r>
    </w:p>
    <w:p w14:paraId="5FA44CDE" w14:textId="77777777" w:rsidR="00060777" w:rsidRDefault="00060777" w:rsidP="007E555F">
      <w:pPr>
        <w:spacing w:before="240"/>
        <w:rPr>
          <w:rFonts w:eastAsiaTheme="minorEastAsia"/>
        </w:rPr>
      </w:pPr>
    </w:p>
    <w:p w14:paraId="0D7E302D" w14:textId="3B4E91CD" w:rsidR="000A19D3" w:rsidRDefault="000A19D3" w:rsidP="007E555F">
      <w:pPr>
        <w:spacing w:before="240"/>
        <w:rPr>
          <w:rFonts w:eastAsiaTheme="minorEastAsia"/>
        </w:rPr>
      </w:pPr>
      <w:r>
        <w:rPr>
          <w:rFonts w:eastAsiaTheme="minorEastAsia"/>
        </w:rPr>
        <w:t xml:space="preserve">To calculate </w:t>
      </w:r>
      <m:oMath>
        <m:r>
          <w:rPr>
            <w:rFonts w:ascii="Cambria Math" w:hAnsi="Cambria Math"/>
          </w:rPr>
          <m:t>β</m:t>
        </m:r>
      </m:oMath>
      <w:r>
        <w:rPr>
          <w:rFonts w:eastAsiaTheme="minorEastAsia"/>
        </w:rPr>
        <w:t xml:space="preserve"> from (2), we will rearrange equation (3) to obta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re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ost</m:t>
            </m:r>
          </m:sub>
        </m:sSub>
      </m:oMath>
      <w:r>
        <w:rPr>
          <w:rFonts w:eastAsiaTheme="minorEastAsia"/>
        </w:rPr>
        <w:t>.</w:t>
      </w:r>
    </w:p>
    <w:p w14:paraId="6EF0F6BB" w14:textId="77777777" w:rsidR="00060777" w:rsidRDefault="00060777" w:rsidP="007E555F">
      <w:pPr>
        <w:spacing w:before="240"/>
      </w:pPr>
    </w:p>
    <w:p w14:paraId="1675F356" w14:textId="02F25245" w:rsidR="00A3537E" w:rsidRPr="00A3537E" w:rsidRDefault="00A3537E" w:rsidP="007E555F">
      <w:pPr>
        <w:spacing w:before="240"/>
      </w:pPr>
      <m:oMath>
        <m:r>
          <w:rPr>
            <w:rFonts w:ascii="Cambria Math" w:hAnsi="Cambria Math"/>
          </w:rPr>
          <m:t>pH-pKa=lo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A</m:t>
                    </m:r>
                  </m:e>
                </m:d>
              </m:den>
            </m:f>
          </m:e>
        </m:d>
      </m:oMath>
      <w:r w:rsidR="003E074C">
        <w:rPr>
          <w:rFonts w:eastAsiaTheme="minorEastAsia"/>
        </w:rPr>
        <w:t xml:space="preserve"> (4)</w:t>
      </w:r>
    </w:p>
    <w:p w14:paraId="0AB8D5F9" w14:textId="473CB7AA" w:rsidR="00A3537E" w:rsidRPr="00A3537E" w:rsidRDefault="00000000" w:rsidP="00A3537E">
      <w:pPr>
        <w:spacing w:before="240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LC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A</m:t>
                </m:r>
              </m:e>
            </m:d>
          </m:den>
        </m:f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(pH-3.87)</m:t>
            </m:r>
          </m:sup>
        </m:sSup>
      </m:oMath>
      <w:r w:rsidR="003128DB">
        <w:rPr>
          <w:rFonts w:eastAsiaTheme="minorEastAsia"/>
        </w:rPr>
        <w:t xml:space="preserve"> (5)</w:t>
      </w:r>
    </w:p>
    <w:p w14:paraId="3380A449" w14:textId="501C47F7" w:rsidR="000A19D3" w:rsidRDefault="003128DB" w:rsidP="007E555F">
      <w:pPr>
        <w:spacing w:before="240"/>
      </w:pPr>
      <w:r>
        <w:t xml:space="preserve">Rearranging equation (5) to obtain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HA</m:t>
            </m:r>
          </m:e>
        </m:d>
      </m:oMath>
      <w:r>
        <w:t xml:space="preserve">: </w:t>
      </w:r>
    </w:p>
    <w:p w14:paraId="2489E53F" w14:textId="50CE300B" w:rsidR="003128DB" w:rsidRPr="002768DC" w:rsidRDefault="00000000" w:rsidP="007E555F">
      <w:pPr>
        <w:spacing w:before="240"/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HA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BLC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H-3.87</m:t>
                    </m:r>
                  </m:e>
                </m:d>
              </m:sup>
            </m:sSup>
          </m:den>
        </m:f>
      </m:oMath>
      <w:r w:rsidR="002768DC">
        <w:rPr>
          <w:rFonts w:eastAsiaTheme="minorEastAsia"/>
        </w:rPr>
        <w:t xml:space="preserve"> (6)</w:t>
      </w:r>
    </w:p>
    <w:p w14:paraId="79D0D2AF" w14:textId="48FAED21" w:rsidR="003128DB" w:rsidRDefault="00321F76" w:rsidP="007E555F">
      <w:pPr>
        <w:spacing w:before="240"/>
      </w:pPr>
      <w:r>
        <w:t xml:space="preserve">Using equation (6)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re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ost</m:t>
            </m:r>
          </m:sub>
        </m:sSub>
      </m:oMath>
      <w:r>
        <w:rPr>
          <w:rFonts w:eastAsiaTheme="minorEastAsia"/>
        </w:rPr>
        <w:t>.</w:t>
      </w:r>
      <w:r>
        <w:t>can be calculated.</w:t>
      </w:r>
    </w:p>
    <w:p w14:paraId="3EC18D40" w14:textId="7D56F625" w:rsidR="000A19D3" w:rsidRPr="00060777" w:rsidRDefault="00924BCC" w:rsidP="007E555F">
      <w:pPr>
        <w:spacing w:before="240"/>
      </w:pPr>
      <w:r>
        <w:t>The equation for calculating</w:t>
      </w:r>
      <w:r w:rsidR="003128DB">
        <w:t xml:space="preserve"> </w:t>
      </w:r>
      <w:r w:rsidR="00321F76">
        <w:rPr>
          <w:rFonts w:eastAsiaTheme="minorEastAsia"/>
        </w:rPr>
        <w:t xml:space="preserve">obta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re</m:t>
            </m:r>
          </m:sub>
        </m:sSub>
      </m:oMath>
      <w:r w:rsidR="00321F7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HA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post</m:t>
            </m:r>
          </m:sub>
        </m:sSub>
      </m:oMath>
      <w:r w:rsidR="00321F76">
        <w:rPr>
          <w:rFonts w:eastAsiaTheme="minorEastAsia"/>
        </w:rPr>
        <w:t xml:space="preserve"> </w:t>
      </w:r>
      <w:r>
        <w:t>is entered into equation (2) as follows:</w:t>
      </w:r>
    </w:p>
    <w:p w14:paraId="312798BF" w14:textId="58ED6ABD" w:rsidR="0077684F" w:rsidRDefault="0077684F" w:rsidP="0077684F">
      <w:pPr>
        <w:pStyle w:val="Geenafstand"/>
        <w:rPr>
          <w:rFonts w:eastAsiaTheme="minorEastAsia"/>
        </w:rPr>
      </w:pPr>
      <m:oMath>
        <m:r>
          <w:rPr>
            <w:rFonts w:ascii="Cambria Math" w:hAnsi="Cambria Math"/>
          </w:rPr>
          <m:t xml:space="preserve">β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st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os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3.87</m:t>
                            </m:r>
                          </m:e>
                        </m:d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 -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re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r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3.87</m:t>
                            </m:r>
                          </m:e>
                        </m:d>
                      </m:sup>
                    </m:sSup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H</m:t>
                </m:r>
              </m:e>
              <m:sub>
                <m:r>
                  <w:rPr>
                    <w:rFonts w:ascii="Cambria Math" w:hAnsi="Cambria Math"/>
                  </w:rPr>
                  <m:t>post</m:t>
                </m:r>
              </m:sub>
            </m:sSub>
            <m:r>
              <w:rPr>
                <w:rFonts w:ascii="Cambria Math" w:hAnsi="Cambria Math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H</m:t>
                </m:r>
              </m:e>
              <m:sub>
                <m:r>
                  <w:rPr>
                    <w:rFonts w:ascii="Cambria Math" w:hAnsi="Cambria Math"/>
                  </w:rPr>
                  <m:t>pre</m:t>
                </m:r>
              </m:sub>
            </m:sSub>
          </m:den>
        </m:f>
      </m:oMath>
      <w:r>
        <w:rPr>
          <w:rFonts w:eastAsiaTheme="minorEastAsia"/>
        </w:rPr>
        <w:t xml:space="preserve"> (</w:t>
      </w:r>
      <w:r w:rsidR="00321F76">
        <w:rPr>
          <w:rFonts w:eastAsiaTheme="minorEastAsia"/>
        </w:rPr>
        <w:t>7</w:t>
      </w:r>
      <w:r>
        <w:rPr>
          <w:rFonts w:eastAsiaTheme="minorEastAsia"/>
        </w:rPr>
        <w:t>)</w:t>
      </w:r>
    </w:p>
    <w:p w14:paraId="72BF54DD" w14:textId="544D8078" w:rsidR="0077684F" w:rsidRPr="00A1379D" w:rsidRDefault="00321F76" w:rsidP="007E555F">
      <w:pPr>
        <w:spacing w:before="240"/>
      </w:pPr>
      <w:r>
        <w:t>Equation (7) has been used in this study to calculate buffer capacity (</w:t>
      </w:r>
      <m:oMath>
        <m:r>
          <w:rPr>
            <w:rFonts w:ascii="Cambria Math" w:hAnsi="Cambria Math"/>
          </w:rPr>
          <m:t>β</m:t>
        </m:r>
      </m:oMath>
      <w:r>
        <w:t>).</w:t>
      </w:r>
    </w:p>
    <w:sectPr w:rsidR="0077684F" w:rsidRPr="00A1379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02A12" w14:textId="77777777" w:rsidR="00C13124" w:rsidRDefault="00C13124" w:rsidP="00117666">
      <w:pPr>
        <w:spacing w:after="0"/>
      </w:pPr>
      <w:r>
        <w:separator/>
      </w:r>
    </w:p>
  </w:endnote>
  <w:endnote w:type="continuationSeparator" w:id="0">
    <w:p w14:paraId="605D7462" w14:textId="77777777" w:rsidR="00C13124" w:rsidRDefault="00C131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A52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52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A52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A52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52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A52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239C5" w14:textId="77777777" w:rsidR="00C13124" w:rsidRDefault="00C13124" w:rsidP="00117666">
      <w:pPr>
        <w:spacing w:after="0"/>
      </w:pPr>
      <w:r>
        <w:separator/>
      </w:r>
    </w:p>
  </w:footnote>
  <w:footnote w:type="continuationSeparator" w:id="0">
    <w:p w14:paraId="4F50A75F" w14:textId="77777777" w:rsidR="00C13124" w:rsidRDefault="00C131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A52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A52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1400FD"/>
    <w:multiLevelType w:val="hybridMultilevel"/>
    <w:tmpl w:val="4678C3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419506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10D"/>
    <w:rsid w:val="0001436A"/>
    <w:rsid w:val="00032B1F"/>
    <w:rsid w:val="00034304"/>
    <w:rsid w:val="00035434"/>
    <w:rsid w:val="00045C07"/>
    <w:rsid w:val="00052A14"/>
    <w:rsid w:val="00060777"/>
    <w:rsid w:val="00077D53"/>
    <w:rsid w:val="000A19D3"/>
    <w:rsid w:val="000B2B2C"/>
    <w:rsid w:val="000C6255"/>
    <w:rsid w:val="00103ADB"/>
    <w:rsid w:val="00105FD9"/>
    <w:rsid w:val="00117666"/>
    <w:rsid w:val="001244BB"/>
    <w:rsid w:val="001549D3"/>
    <w:rsid w:val="00160065"/>
    <w:rsid w:val="00160CDE"/>
    <w:rsid w:val="00165E21"/>
    <w:rsid w:val="00171ACA"/>
    <w:rsid w:val="00177D84"/>
    <w:rsid w:val="001C7E95"/>
    <w:rsid w:val="002042F8"/>
    <w:rsid w:val="00211B32"/>
    <w:rsid w:val="00267D18"/>
    <w:rsid w:val="002768DC"/>
    <w:rsid w:val="002778D5"/>
    <w:rsid w:val="002868E2"/>
    <w:rsid w:val="002869C3"/>
    <w:rsid w:val="00287182"/>
    <w:rsid w:val="002936E4"/>
    <w:rsid w:val="002B1DEC"/>
    <w:rsid w:val="002B4A57"/>
    <w:rsid w:val="002C2096"/>
    <w:rsid w:val="002C74CA"/>
    <w:rsid w:val="002D6D4A"/>
    <w:rsid w:val="002F31BC"/>
    <w:rsid w:val="003128DB"/>
    <w:rsid w:val="00321F76"/>
    <w:rsid w:val="003314AD"/>
    <w:rsid w:val="00331C59"/>
    <w:rsid w:val="00342A54"/>
    <w:rsid w:val="003544FB"/>
    <w:rsid w:val="003553B9"/>
    <w:rsid w:val="00365D73"/>
    <w:rsid w:val="003A0B74"/>
    <w:rsid w:val="003A3417"/>
    <w:rsid w:val="003C1A37"/>
    <w:rsid w:val="003D1737"/>
    <w:rsid w:val="003D2D47"/>
    <w:rsid w:val="003D2F2D"/>
    <w:rsid w:val="003D78F7"/>
    <w:rsid w:val="003E074C"/>
    <w:rsid w:val="00401590"/>
    <w:rsid w:val="00447801"/>
    <w:rsid w:val="00452E9C"/>
    <w:rsid w:val="0046502E"/>
    <w:rsid w:val="004735C8"/>
    <w:rsid w:val="0047373A"/>
    <w:rsid w:val="0048606E"/>
    <w:rsid w:val="00495574"/>
    <w:rsid w:val="004961FF"/>
    <w:rsid w:val="004B30B9"/>
    <w:rsid w:val="00502BD6"/>
    <w:rsid w:val="00517A89"/>
    <w:rsid w:val="005250F2"/>
    <w:rsid w:val="005266ED"/>
    <w:rsid w:val="005804FF"/>
    <w:rsid w:val="005809F7"/>
    <w:rsid w:val="00592F3D"/>
    <w:rsid w:val="00593EEA"/>
    <w:rsid w:val="005A5EEE"/>
    <w:rsid w:val="005B4DEA"/>
    <w:rsid w:val="005C7A74"/>
    <w:rsid w:val="006375C7"/>
    <w:rsid w:val="00654E8F"/>
    <w:rsid w:val="00655301"/>
    <w:rsid w:val="00660D05"/>
    <w:rsid w:val="006820B1"/>
    <w:rsid w:val="0068310C"/>
    <w:rsid w:val="006B7D14"/>
    <w:rsid w:val="006F49E6"/>
    <w:rsid w:val="00701727"/>
    <w:rsid w:val="0070566C"/>
    <w:rsid w:val="00714490"/>
    <w:rsid w:val="00714C50"/>
    <w:rsid w:val="00725A7D"/>
    <w:rsid w:val="007501BE"/>
    <w:rsid w:val="00756F99"/>
    <w:rsid w:val="0077684F"/>
    <w:rsid w:val="00790BB3"/>
    <w:rsid w:val="007A0E29"/>
    <w:rsid w:val="007C206C"/>
    <w:rsid w:val="007E555F"/>
    <w:rsid w:val="00803D24"/>
    <w:rsid w:val="00817DD6"/>
    <w:rsid w:val="00826E4D"/>
    <w:rsid w:val="00835B99"/>
    <w:rsid w:val="00841E2B"/>
    <w:rsid w:val="00847BC7"/>
    <w:rsid w:val="00855970"/>
    <w:rsid w:val="008801B7"/>
    <w:rsid w:val="0088113D"/>
    <w:rsid w:val="00885156"/>
    <w:rsid w:val="00894125"/>
    <w:rsid w:val="008E390B"/>
    <w:rsid w:val="008F274D"/>
    <w:rsid w:val="009151AA"/>
    <w:rsid w:val="00924BCC"/>
    <w:rsid w:val="0093429D"/>
    <w:rsid w:val="00943573"/>
    <w:rsid w:val="00970F7D"/>
    <w:rsid w:val="00980DBF"/>
    <w:rsid w:val="00994A3D"/>
    <w:rsid w:val="009A52C4"/>
    <w:rsid w:val="009C2B12"/>
    <w:rsid w:val="009C70F3"/>
    <w:rsid w:val="00A1379D"/>
    <w:rsid w:val="00A174D9"/>
    <w:rsid w:val="00A21D5E"/>
    <w:rsid w:val="00A25D74"/>
    <w:rsid w:val="00A3537E"/>
    <w:rsid w:val="00A556F3"/>
    <w:rsid w:val="00A569CD"/>
    <w:rsid w:val="00AB4C55"/>
    <w:rsid w:val="00AB5EE2"/>
    <w:rsid w:val="00AB6715"/>
    <w:rsid w:val="00B05F3A"/>
    <w:rsid w:val="00B1671E"/>
    <w:rsid w:val="00B20119"/>
    <w:rsid w:val="00B21859"/>
    <w:rsid w:val="00B25EB8"/>
    <w:rsid w:val="00B30EA6"/>
    <w:rsid w:val="00B354E1"/>
    <w:rsid w:val="00B37F4D"/>
    <w:rsid w:val="00B47AE6"/>
    <w:rsid w:val="00B704BD"/>
    <w:rsid w:val="00B7760E"/>
    <w:rsid w:val="00BA21AD"/>
    <w:rsid w:val="00BA74B6"/>
    <w:rsid w:val="00BD6D63"/>
    <w:rsid w:val="00BE33A6"/>
    <w:rsid w:val="00BF1B87"/>
    <w:rsid w:val="00C00786"/>
    <w:rsid w:val="00C13124"/>
    <w:rsid w:val="00C52A7B"/>
    <w:rsid w:val="00C56BAF"/>
    <w:rsid w:val="00C64C77"/>
    <w:rsid w:val="00C679AA"/>
    <w:rsid w:val="00C7259F"/>
    <w:rsid w:val="00C75972"/>
    <w:rsid w:val="00CC0A3A"/>
    <w:rsid w:val="00CD066B"/>
    <w:rsid w:val="00CD3DE2"/>
    <w:rsid w:val="00CE4FEE"/>
    <w:rsid w:val="00CF7F1E"/>
    <w:rsid w:val="00D23CA6"/>
    <w:rsid w:val="00D8020A"/>
    <w:rsid w:val="00DB59C3"/>
    <w:rsid w:val="00DC259A"/>
    <w:rsid w:val="00DE23E8"/>
    <w:rsid w:val="00E47E91"/>
    <w:rsid w:val="00E52377"/>
    <w:rsid w:val="00E64E17"/>
    <w:rsid w:val="00E866C9"/>
    <w:rsid w:val="00EA3D3C"/>
    <w:rsid w:val="00EC47C6"/>
    <w:rsid w:val="00EE398B"/>
    <w:rsid w:val="00F46900"/>
    <w:rsid w:val="00F5060A"/>
    <w:rsid w:val="00F61D89"/>
    <w:rsid w:val="00F96530"/>
    <w:rsid w:val="00FB071F"/>
    <w:rsid w:val="00FC3676"/>
    <w:rsid w:val="00FF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aliases w:val="Text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aliases w:val="Tabel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kstvantijdelijkeaanduiding">
    <w:name w:val="Placeholder Text"/>
    <w:basedOn w:val="Standaardalinea-lettertype"/>
    <w:uiPriority w:val="99"/>
    <w:semiHidden/>
    <w:rsid w:val="002B1DEC"/>
    <w:rPr>
      <w:color w:val="666666"/>
    </w:rPr>
  </w:style>
  <w:style w:type="character" w:customStyle="1" w:styleId="mord">
    <w:name w:val="mord"/>
    <w:basedOn w:val="Standaardalinea-lettertype"/>
    <w:rsid w:val="003C1A37"/>
  </w:style>
  <w:style w:type="character" w:customStyle="1" w:styleId="mrel">
    <w:name w:val="mrel"/>
    <w:basedOn w:val="Standaardalinea-lettertype"/>
    <w:rsid w:val="003C1A37"/>
  </w:style>
  <w:style w:type="character" w:customStyle="1" w:styleId="mbin">
    <w:name w:val="mbin"/>
    <w:basedOn w:val="Standaardalinea-lettertype"/>
    <w:rsid w:val="003C1A37"/>
  </w:style>
  <w:style w:type="character" w:customStyle="1" w:styleId="mop">
    <w:name w:val="mop"/>
    <w:basedOn w:val="Standaardalinea-lettertype"/>
    <w:rsid w:val="003C1A37"/>
  </w:style>
  <w:style w:type="character" w:customStyle="1" w:styleId="mopen">
    <w:name w:val="mopen"/>
    <w:basedOn w:val="Standaardalinea-lettertype"/>
    <w:rsid w:val="003C1A37"/>
  </w:style>
  <w:style w:type="character" w:customStyle="1" w:styleId="delimsizing">
    <w:name w:val="delimsizing"/>
    <w:basedOn w:val="Standaardalinea-lettertype"/>
    <w:rsid w:val="003C1A37"/>
  </w:style>
  <w:style w:type="character" w:customStyle="1" w:styleId="mclose">
    <w:name w:val="mclose"/>
    <w:basedOn w:val="Standaardalinea-lettertype"/>
    <w:rsid w:val="003C1A37"/>
  </w:style>
  <w:style w:type="character" w:customStyle="1" w:styleId="vlist-s">
    <w:name w:val="vlist-s"/>
    <w:basedOn w:val="Standaardalinea-lettertype"/>
    <w:rsid w:val="003C1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4</TotalTime>
  <Pages>3</Pages>
  <Words>373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inout Van Schuylenbergh, phd</cp:lastModifiedBy>
  <cp:revision>84</cp:revision>
  <cp:lastPrinted>2013-10-03T12:51:00Z</cp:lastPrinted>
  <dcterms:created xsi:type="dcterms:W3CDTF">2022-11-17T16:58:00Z</dcterms:created>
  <dcterms:modified xsi:type="dcterms:W3CDTF">2025-02-1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